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5CECF" w14:textId="77777777" w:rsidR="00E17B18" w:rsidRPr="003572D9" w:rsidRDefault="00E17B18" w:rsidP="00E17B18">
      <w:pPr>
        <w:rPr>
          <w:rFonts w:ascii="Times New Roman" w:hAnsi="Times New Roman" w:cs="Times New Roman"/>
          <w:color w:val="000000" w:themeColor="text1"/>
        </w:rPr>
      </w:pPr>
      <w:r w:rsidRPr="003572D9">
        <w:rPr>
          <w:rFonts w:ascii="Times New Roman" w:hAnsi="Times New Roman" w:cs="Times New Roman"/>
          <w:color w:val="000000" w:themeColor="text1"/>
        </w:rPr>
        <w:t>S1 Table. Total incidence and admission of chemical ingestion in children at ED by age group, South Korea, 2011-2016.</w:t>
      </w:r>
    </w:p>
    <w:tbl>
      <w:tblPr>
        <w:tblW w:w="123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709"/>
        <w:gridCol w:w="850"/>
        <w:gridCol w:w="1032"/>
        <w:gridCol w:w="700"/>
        <w:gridCol w:w="204"/>
        <w:gridCol w:w="1549"/>
        <w:gridCol w:w="820"/>
        <w:gridCol w:w="764"/>
        <w:gridCol w:w="880"/>
        <w:gridCol w:w="1036"/>
        <w:gridCol w:w="709"/>
      </w:tblGrid>
      <w:tr w:rsidR="00E17B18" w:rsidRPr="00136D11" w14:paraId="00C5E218" w14:textId="77777777" w:rsidTr="00136D11">
        <w:trPr>
          <w:trHeight w:val="285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9306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0D05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59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495D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58BD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m</w:t>
            </w:r>
            <w:proofErr w:type="spellEnd"/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3056" w14:textId="77777777" w:rsidR="00E17B18" w:rsidRPr="00136D11" w:rsidRDefault="00E17B18" w:rsidP="00136D1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3FD0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EFF9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6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DC08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D7B3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m</w:t>
            </w:r>
            <w:proofErr w:type="spellEnd"/>
          </w:p>
        </w:tc>
      </w:tr>
      <w:tr w:rsidR="00E17B18" w:rsidRPr="00136D11" w14:paraId="748C1CCC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7422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05C9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AF42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~5 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15C82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~12 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69F7F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~19 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B4C9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615A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ADD6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B332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77CE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~5 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F060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~12 y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8B35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~19 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65AA" w14:textId="77777777" w:rsidR="00E17B18" w:rsidRPr="00136D11" w:rsidRDefault="00E17B18" w:rsidP="00136D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E17B18" w:rsidRPr="00136D11" w14:paraId="4599BBEA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9A97B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Acet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B8C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EBF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C4B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4DA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147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361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95172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Nicke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5F9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557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95F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E9F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A27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0C6E9A2D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AEB4E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Acet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ED5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2DC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041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7CE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C3F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EC5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EB67E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Nicot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BDC2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E94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626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CA8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BD6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E17B18" w:rsidRPr="00136D11" w14:paraId="42C11DFD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D5DD5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Active carb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71A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9D4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F68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657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6AD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B7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170DD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Nitric ac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C44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74C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94C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BA5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E222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0DA285F8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85B5D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Ammonium chlor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BA3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384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D2E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446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F98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E53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15109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Nitroge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7DA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DF5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A92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1EE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4BD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34952903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A2415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Ammonium phosph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FAD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0FED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581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4A3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B34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1EE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7C27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araff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928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EF6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04DD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CC1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2A3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17B18" w:rsidRPr="00136D11" w14:paraId="6B691843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32D0F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Arsen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7D0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D00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B63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711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44A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084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52917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henolic Res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320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BB6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A3E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8B3C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D79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44717298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B7D4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Benzethonium</w:t>
            </w:r>
            <w:proofErr w:type="spellEnd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 xml:space="preserve"> chlor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12A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C4A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D35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C16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C41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A1B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B6FCE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henolphthale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08C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A29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4EF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663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624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01A484BC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61685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Benz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DC5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97E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19E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7166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329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245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70FDF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henoxyethan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B7E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D7B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42E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730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F50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27EACD6E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4DCB1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Bo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3353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45D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C92B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5088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675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E40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9BB07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hosphor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CC0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7927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BC7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CD2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C89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641C87CA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7AB81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Calcium carbon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7D0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726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BE0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AA0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895F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691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55AB8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olyester poly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03A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3FE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F84C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73D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105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13AE6DBC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23F94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Calcium chlor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D98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AB7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4E08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7A6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641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63D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8BE2B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olyethyl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3EA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6E0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CDF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600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206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2709F719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47601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Chlo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BA6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406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AFF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71B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80C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EDD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F317E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olyphen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A926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4FC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E8D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993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373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37A803C9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94F50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Cit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8E5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3CE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6AA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3E2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0BD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C7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8FA73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olyvinyl alcoh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D75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A62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4BB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158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D38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1F1CD796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5FC87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 xml:space="preserve">Copper </w:t>
            </w:r>
            <w:proofErr w:type="spellStart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ulf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9DF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B4D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969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B81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C5E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8CC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E822F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otassium citr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162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77D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2F6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FE7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439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2FBCD158" w14:textId="77777777" w:rsidTr="00136D11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75B07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Diethylene glyc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E49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9F3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E94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691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9F0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8DB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F7C37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otassium cyani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3DA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B45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6B1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F48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0B35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1C443477" w14:textId="77777777" w:rsidTr="00136D11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7F468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Diphenyl oxal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390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EC0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F7EE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FEA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BA0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FC4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835BC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otassium dihydrogen phosph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4B4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DF44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FE6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D124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267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2A64DD93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8A86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Epox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39F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287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73D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B65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895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736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4CAA5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otassium hydroxi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F1DC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C65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F06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FEA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FE3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65D48BCA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51675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Ethan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805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4A9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890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77A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398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0E4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7F89B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ili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2B1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414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7A3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658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F38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1FA91367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3B23B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Ethyl cyanoacryl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3FD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4D7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80D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09C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13F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F4C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5ED54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ilicage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AAB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7602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A5A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6CC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2DE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4A20CCA6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A0746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Ethylene glyc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CC6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E88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5E2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D37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F81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6A9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DB29F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ilic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505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AD2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E76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DDF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2EA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676C3A2B" w14:textId="77777777" w:rsidTr="00136D11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7E74D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Formaldehy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5D8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B9E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10C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AD7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1AB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4F1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C290A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odium Carbon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10C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3088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9D9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E04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CF6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29BDBCEA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073B7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Gaso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032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E60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4B2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F2A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C27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F6A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E040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odium chlori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CC9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B8C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E17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7CE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C95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6844D463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51A39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Glacial acet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F44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7B73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936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2CF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883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FA4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F59A5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odium fluori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D41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B60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D03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4F4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73E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19E893BA" w14:textId="77777777" w:rsidTr="00136D11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4C7E3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Glutar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14D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DAA5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A50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52A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278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70F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95E10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odium hydrogen carbon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7DC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1FC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B8A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FB0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B22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1F498F42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80417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Glycer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9EB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29A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790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01F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479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C81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5E815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odium hydroxi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6EE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945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B47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957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C3F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E17B18" w:rsidRPr="00136D11" w14:paraId="41090362" w14:textId="77777777" w:rsidTr="00136D11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99730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 xml:space="preserve">Gum </w:t>
            </w:r>
            <w:proofErr w:type="spellStart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arab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FFD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375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D25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2082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C09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47C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4739D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odium hypochlori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0B1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BFB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65B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B51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EEE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</w:tr>
      <w:tr w:rsidR="00E17B18" w:rsidRPr="00136D11" w14:paraId="44AFC03D" w14:textId="77777777" w:rsidTr="00136D11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391AF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Heavy me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89A3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762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EDD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064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6FD0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A4D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F23D3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 xml:space="preserve">Sodium </w:t>
            </w:r>
            <w:proofErr w:type="spellStart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lauroyl</w:t>
            </w:r>
            <w:proofErr w:type="spellEnd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arcosinat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2D5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6A3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DDF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832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60F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2577D961" w14:textId="77777777" w:rsidTr="00136D11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EB0F7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Hydrochlo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AE2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C1E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6E5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0A7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615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DB5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9848D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 xml:space="preserve">Sodium lauryl </w:t>
            </w:r>
            <w:proofErr w:type="spellStart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ulfat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CBB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478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EB0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FF8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D10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17B18" w:rsidRPr="00136D11" w14:paraId="09B0A5FD" w14:textId="77777777" w:rsidTr="00136D11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B1DEE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Hydrofluo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F61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FCB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B43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FF8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559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FA8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D7B2B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odium metaphosph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DDD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43F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4F4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A27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EE41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15E75A8D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CA2C4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Hydrogen perox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1A7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F1D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92A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36E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913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89E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023B1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odium nitr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E19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4E3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97C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9A8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8A8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01031B5C" w14:textId="77777777" w:rsidTr="00136D11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9904A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Hypochlorous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422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686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CF0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FB1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90B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B37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FED3F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 xml:space="preserve">Sodium </w:t>
            </w:r>
            <w:proofErr w:type="spellStart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peroxocarbonat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691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9EE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F40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0CE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01F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E17B18" w:rsidRPr="00136D11" w14:paraId="7A344385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D40BB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Isopropyl alcoh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3B8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5C5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44D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928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BF4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E0E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E3E3A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odium silic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6284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63F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E6B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576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570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361A50D0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F2F31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Kerose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2379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EFC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98CA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2F8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F26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773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D4142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 xml:space="preserve">Sodium </w:t>
            </w:r>
            <w:proofErr w:type="spellStart"/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ulfit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57A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AB1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93A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690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4FE3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4408C5AD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B0F8F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Lact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AC2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224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AEC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9A0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06A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434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D07DB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tearic ac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1DF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A2E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2B89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D97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7FD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1037CAB4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459A3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Laur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894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173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975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94F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2E8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1C7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23ED8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ulfuric ac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C0D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69F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E5C2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520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10E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47934A85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82725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Lith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2826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23C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77A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6E7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E68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0A6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AF0F4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Surfac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964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399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7CB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8C6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A13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E17B18" w:rsidRPr="00136D11" w14:paraId="5312B53D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EB458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Magnesium chlor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809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EF8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29C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6F4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517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42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9C55B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Tea tree o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0A7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C82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3D7D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C7C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7E8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17B18" w:rsidRPr="00136D11" w14:paraId="1345DAF7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FBC9B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Mercury[hydrargyrum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38C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475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F01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51E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6B1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8A2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CA4C1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Tolu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7A1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DFD5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C4A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E43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3E1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17B18" w:rsidRPr="00136D11" w14:paraId="7CC63A41" w14:textId="77777777" w:rsidTr="00136D11">
        <w:trPr>
          <w:trHeight w:val="4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DEAB4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Methan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1E55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0E7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357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AD2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A19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903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1B207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Toluene Diisocyan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9B2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8BEA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6D41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BAB7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C1D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5A1F9E2B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5D80E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Methyl acet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887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564D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72E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EA1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6C9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F7A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FA61F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Ure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A37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F806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CD1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5C5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75C4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17B18" w:rsidRPr="00136D11" w14:paraId="6FDD437F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3B9C8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Monoammonium phosph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DF2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EA6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A96A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0C1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C9B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F7C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970C2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Varnis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76A9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FF6F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7BD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72B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02B1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17B18" w:rsidRPr="00136D11" w14:paraId="59F5D44D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36171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Naphthale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DDABB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D17F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E3FDE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5044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1454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C4EF9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828C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2F168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CD45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832B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2DDD0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628F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</w:tr>
      <w:tr w:rsidR="00E17B18" w:rsidRPr="00136D11" w14:paraId="53277290" w14:textId="77777777" w:rsidTr="00136D11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6B55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8228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100B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C31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49EE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F90A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DCB6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F122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  <w:r w:rsidRPr="00136D11"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75F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2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D36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9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2F3F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32CC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6458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73</w:t>
            </w:r>
          </w:p>
        </w:tc>
      </w:tr>
      <w:tr w:rsidR="00E17B18" w:rsidRPr="00136D11" w14:paraId="7EC7270B" w14:textId="77777777" w:rsidTr="00136D1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DC0D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9B1E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90CF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36E9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36B9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24C3F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3DC17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119A" w14:textId="77777777" w:rsidR="00E17B18" w:rsidRPr="00136D11" w:rsidRDefault="00E17B18" w:rsidP="00136D11">
            <w:pPr>
              <w:spacing w:after="0" w:line="240" w:lineRule="auto"/>
              <w:rPr>
                <w:rFonts w:ascii="Times New Roman" w:eastAsia="함초롬돋움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034A70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4B908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76.9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F3EC19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6.4%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B55453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6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70B472" w14:textId="77777777" w:rsidR="00E17B18" w:rsidRPr="00136D11" w:rsidRDefault="00E17B18" w:rsidP="00136D11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136D11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13.9%</w:t>
            </w:r>
          </w:p>
        </w:tc>
      </w:tr>
    </w:tbl>
    <w:p w14:paraId="3931C297" w14:textId="77777777" w:rsidR="00E17B18" w:rsidRPr="00136D11" w:rsidRDefault="00E17B18" w:rsidP="00E17B18">
      <w:pPr>
        <w:rPr>
          <w:color w:val="000000" w:themeColor="text1"/>
        </w:rPr>
      </w:pPr>
    </w:p>
    <w:p w14:paraId="4502E7F5" w14:textId="77777777" w:rsidR="00032B98" w:rsidRDefault="00032B98"/>
    <w:sectPr w:rsidR="00032B98" w:rsidSect="000061A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돋움">
    <w:altName w:val="Batang"/>
    <w:charset w:val="81"/>
    <w:family w:val="modern"/>
    <w:pitch w:val="variable"/>
    <w:sig w:usb0="00000000" w:usb1="19DFFFFF" w:usb2="001BFDD7" w:usb3="00000000" w:csb0="001F007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B18"/>
    <w:rsid w:val="00032B98"/>
    <w:rsid w:val="003572D9"/>
    <w:rsid w:val="005369B9"/>
    <w:rsid w:val="008309C3"/>
    <w:rsid w:val="00E17B18"/>
    <w:rsid w:val="00EE0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9C539"/>
  <w15:chartTrackingRefBased/>
  <w15:docId w15:val="{FF0A1B1B-6D50-4422-8627-C8C8DA2D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0-11-06T11:53:00Z</dcterms:created>
  <dcterms:modified xsi:type="dcterms:W3CDTF">2020-11-07T13:30:00Z</dcterms:modified>
</cp:coreProperties>
</file>